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0F09E" w14:textId="216FFF2A" w:rsidR="007F76AC" w:rsidRPr="007F76AC" w:rsidRDefault="00D9289E" w:rsidP="007F76AC">
      <w:pPr>
        <w:rPr>
          <w:b/>
          <w:bCs/>
          <w:color w:val="000000" w:themeColor="text1"/>
        </w:rPr>
      </w:pPr>
      <w:r>
        <w:rPr>
          <w:b/>
          <w:bCs/>
        </w:rPr>
        <w:t>Supplemental</w:t>
      </w:r>
      <w:r w:rsidR="007F76AC" w:rsidRPr="007F76AC">
        <w:rPr>
          <w:b/>
          <w:bCs/>
        </w:rPr>
        <w:t xml:space="preserve"> Figure 1: </w:t>
      </w:r>
      <w:r w:rsidR="007F76AC" w:rsidRPr="007F76AC">
        <w:rPr>
          <w:b/>
          <w:bCs/>
          <w:color w:val="000000" w:themeColor="text1"/>
        </w:rPr>
        <w:t>Trajectories of past-year contact IPV by IPV severity from 2020 to 2021 (n=2,499, weighted)</w:t>
      </w:r>
    </w:p>
    <w:p w14:paraId="2BAE2F51" w14:textId="65AB9E82" w:rsidR="004B1DDB" w:rsidRPr="007F76AC" w:rsidRDefault="004B1DDB">
      <w:pPr>
        <w:rPr>
          <w:b/>
          <w:bCs/>
        </w:rPr>
      </w:pPr>
    </w:p>
    <w:p w14:paraId="24BCE593" w14:textId="597616DE" w:rsidR="007F76AC" w:rsidRPr="007F76AC" w:rsidRDefault="00D9289E" w:rsidP="007F76AC">
      <w:pPr>
        <w:rPr>
          <w:b/>
          <w:bCs/>
        </w:rPr>
      </w:pPr>
      <w:r>
        <w:rPr>
          <w:b/>
          <w:bCs/>
        </w:rPr>
        <w:t>Supplemental</w:t>
      </w:r>
      <w:r w:rsidRPr="007F76AC">
        <w:rPr>
          <w:b/>
          <w:bCs/>
        </w:rPr>
        <w:t xml:space="preserve"> </w:t>
      </w:r>
      <w:r w:rsidR="007F76AC" w:rsidRPr="007F76AC">
        <w:rPr>
          <w:b/>
          <w:bCs/>
        </w:rPr>
        <w:t xml:space="preserve">Figure 2: Figure 3: Average county-level (n=11 counties) </w:t>
      </w:r>
      <w:r w:rsidR="007F76AC" w:rsidRPr="007F76AC">
        <w:rPr>
          <w:b/>
          <w:bCs/>
          <w:color w:val="000000"/>
        </w:rPr>
        <w:t>norms that endorse IPV justification</w:t>
      </w:r>
      <w:r w:rsidR="007F76AC" w:rsidRPr="007F76AC">
        <w:rPr>
          <w:b/>
          <w:bCs/>
          <w:color w:val="000000" w:themeColor="text1"/>
        </w:rPr>
        <w:t xml:space="preserve"> </w:t>
      </w:r>
      <w:r w:rsidR="007F76AC" w:rsidRPr="007F76AC">
        <w:rPr>
          <w:b/>
          <w:bCs/>
        </w:rPr>
        <w:t>from DHS data with corresponding contact IPV prevalence at either time point from PMA data, weighted, by gender</w:t>
      </w:r>
    </w:p>
    <w:p w14:paraId="1A41BB32" w14:textId="7DBFF29E" w:rsidR="007F76AC" w:rsidRDefault="007F76AC"/>
    <w:p w14:paraId="4C70E75C" w14:textId="77777777" w:rsidR="007F76AC" w:rsidRDefault="007F76AC"/>
    <w:sectPr w:rsidR="007F7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AC"/>
    <w:rsid w:val="0000352D"/>
    <w:rsid w:val="000061A5"/>
    <w:rsid w:val="000066CE"/>
    <w:rsid w:val="0001449A"/>
    <w:rsid w:val="00014B00"/>
    <w:rsid w:val="000209E1"/>
    <w:rsid w:val="000261B8"/>
    <w:rsid w:val="00027C93"/>
    <w:rsid w:val="00030E95"/>
    <w:rsid w:val="00032A56"/>
    <w:rsid w:val="00032B67"/>
    <w:rsid w:val="00035283"/>
    <w:rsid w:val="000420E3"/>
    <w:rsid w:val="00043B6A"/>
    <w:rsid w:val="00047926"/>
    <w:rsid w:val="00047C32"/>
    <w:rsid w:val="000517B7"/>
    <w:rsid w:val="00065F1A"/>
    <w:rsid w:val="00074D4F"/>
    <w:rsid w:val="00084B98"/>
    <w:rsid w:val="00094F00"/>
    <w:rsid w:val="000A1F6E"/>
    <w:rsid w:val="000A4886"/>
    <w:rsid w:val="000A796A"/>
    <w:rsid w:val="000B7BBF"/>
    <w:rsid w:val="000C2650"/>
    <w:rsid w:val="000C38AE"/>
    <w:rsid w:val="000C3920"/>
    <w:rsid w:val="000C67B6"/>
    <w:rsid w:val="000C7654"/>
    <w:rsid w:val="000D26D3"/>
    <w:rsid w:val="000E4D99"/>
    <w:rsid w:val="000F7F2B"/>
    <w:rsid w:val="00104DAE"/>
    <w:rsid w:val="00107AE5"/>
    <w:rsid w:val="00112EB9"/>
    <w:rsid w:val="00117AB6"/>
    <w:rsid w:val="00121686"/>
    <w:rsid w:val="00124880"/>
    <w:rsid w:val="001252FE"/>
    <w:rsid w:val="00140C5F"/>
    <w:rsid w:val="001461AD"/>
    <w:rsid w:val="00146DE5"/>
    <w:rsid w:val="00152F79"/>
    <w:rsid w:val="00164CA9"/>
    <w:rsid w:val="00167494"/>
    <w:rsid w:val="00172696"/>
    <w:rsid w:val="00173A21"/>
    <w:rsid w:val="0017662F"/>
    <w:rsid w:val="001767DF"/>
    <w:rsid w:val="00186FF6"/>
    <w:rsid w:val="00191595"/>
    <w:rsid w:val="00191CDD"/>
    <w:rsid w:val="001A4D2F"/>
    <w:rsid w:val="001B0D55"/>
    <w:rsid w:val="001C3536"/>
    <w:rsid w:val="001C6B2C"/>
    <w:rsid w:val="001D359D"/>
    <w:rsid w:val="001D6337"/>
    <w:rsid w:val="001D67CB"/>
    <w:rsid w:val="001D6BBD"/>
    <w:rsid w:val="001D7AE3"/>
    <w:rsid w:val="001E3A5F"/>
    <w:rsid w:val="001E6ECB"/>
    <w:rsid w:val="001F43B2"/>
    <w:rsid w:val="00203899"/>
    <w:rsid w:val="00203D0D"/>
    <w:rsid w:val="00205E78"/>
    <w:rsid w:val="002109AA"/>
    <w:rsid w:val="002117FB"/>
    <w:rsid w:val="00212A17"/>
    <w:rsid w:val="00213462"/>
    <w:rsid w:val="0021756D"/>
    <w:rsid w:val="00234451"/>
    <w:rsid w:val="002427E2"/>
    <w:rsid w:val="00246DE4"/>
    <w:rsid w:val="00251344"/>
    <w:rsid w:val="00256325"/>
    <w:rsid w:val="002618B1"/>
    <w:rsid w:val="0026217D"/>
    <w:rsid w:val="00263AE3"/>
    <w:rsid w:val="00264E48"/>
    <w:rsid w:val="0026664D"/>
    <w:rsid w:val="002720F5"/>
    <w:rsid w:val="00277870"/>
    <w:rsid w:val="002825CD"/>
    <w:rsid w:val="00286054"/>
    <w:rsid w:val="002946DA"/>
    <w:rsid w:val="002A1CF3"/>
    <w:rsid w:val="002B0E2A"/>
    <w:rsid w:val="002C01CB"/>
    <w:rsid w:val="002C09FA"/>
    <w:rsid w:val="002C33D2"/>
    <w:rsid w:val="002C364E"/>
    <w:rsid w:val="002C3846"/>
    <w:rsid w:val="002C5945"/>
    <w:rsid w:val="002D1982"/>
    <w:rsid w:val="002D5D51"/>
    <w:rsid w:val="002F15A6"/>
    <w:rsid w:val="003068CB"/>
    <w:rsid w:val="00307CA4"/>
    <w:rsid w:val="00315040"/>
    <w:rsid w:val="003203DE"/>
    <w:rsid w:val="003215B9"/>
    <w:rsid w:val="003216F2"/>
    <w:rsid w:val="00321FC4"/>
    <w:rsid w:val="00324ACB"/>
    <w:rsid w:val="003251DB"/>
    <w:rsid w:val="00325BCB"/>
    <w:rsid w:val="00327B70"/>
    <w:rsid w:val="00337861"/>
    <w:rsid w:val="00344077"/>
    <w:rsid w:val="00344A39"/>
    <w:rsid w:val="00347C3D"/>
    <w:rsid w:val="00347F69"/>
    <w:rsid w:val="00354390"/>
    <w:rsid w:val="00354C6C"/>
    <w:rsid w:val="003562D7"/>
    <w:rsid w:val="00356708"/>
    <w:rsid w:val="0035764F"/>
    <w:rsid w:val="00357AC7"/>
    <w:rsid w:val="00361936"/>
    <w:rsid w:val="00365930"/>
    <w:rsid w:val="003703B6"/>
    <w:rsid w:val="00373FF7"/>
    <w:rsid w:val="0037593F"/>
    <w:rsid w:val="003807B2"/>
    <w:rsid w:val="00381A42"/>
    <w:rsid w:val="0038331F"/>
    <w:rsid w:val="00383F41"/>
    <w:rsid w:val="003841DA"/>
    <w:rsid w:val="003907BB"/>
    <w:rsid w:val="00396B43"/>
    <w:rsid w:val="00397A2C"/>
    <w:rsid w:val="003A6028"/>
    <w:rsid w:val="003B3859"/>
    <w:rsid w:val="003B64B2"/>
    <w:rsid w:val="003B6F0C"/>
    <w:rsid w:val="003B7F1A"/>
    <w:rsid w:val="003C4043"/>
    <w:rsid w:val="003C71FA"/>
    <w:rsid w:val="003D1A80"/>
    <w:rsid w:val="003D6B98"/>
    <w:rsid w:val="003E1253"/>
    <w:rsid w:val="003E1569"/>
    <w:rsid w:val="003E4AAE"/>
    <w:rsid w:val="003F032C"/>
    <w:rsid w:val="003F1994"/>
    <w:rsid w:val="00404130"/>
    <w:rsid w:val="00407A8B"/>
    <w:rsid w:val="00410828"/>
    <w:rsid w:val="00416790"/>
    <w:rsid w:val="00430800"/>
    <w:rsid w:val="00431A68"/>
    <w:rsid w:val="0043267D"/>
    <w:rsid w:val="004328AA"/>
    <w:rsid w:val="00437EC1"/>
    <w:rsid w:val="00437F70"/>
    <w:rsid w:val="00442008"/>
    <w:rsid w:val="00442E82"/>
    <w:rsid w:val="004430E0"/>
    <w:rsid w:val="00443C74"/>
    <w:rsid w:val="00446E53"/>
    <w:rsid w:val="00450F32"/>
    <w:rsid w:val="004662A7"/>
    <w:rsid w:val="00467C38"/>
    <w:rsid w:val="00477A2D"/>
    <w:rsid w:val="0048719A"/>
    <w:rsid w:val="0048763A"/>
    <w:rsid w:val="00492D8C"/>
    <w:rsid w:val="00495673"/>
    <w:rsid w:val="004A3563"/>
    <w:rsid w:val="004A58EC"/>
    <w:rsid w:val="004A7C31"/>
    <w:rsid w:val="004B07E6"/>
    <w:rsid w:val="004B1926"/>
    <w:rsid w:val="004B1DDB"/>
    <w:rsid w:val="004B48CE"/>
    <w:rsid w:val="004B5CB9"/>
    <w:rsid w:val="004C21D5"/>
    <w:rsid w:val="004E0422"/>
    <w:rsid w:val="004E17EE"/>
    <w:rsid w:val="004E2B3C"/>
    <w:rsid w:val="004E3C4A"/>
    <w:rsid w:val="004E677B"/>
    <w:rsid w:val="004E71B2"/>
    <w:rsid w:val="004F3F3E"/>
    <w:rsid w:val="00500E10"/>
    <w:rsid w:val="00510935"/>
    <w:rsid w:val="00520810"/>
    <w:rsid w:val="00520833"/>
    <w:rsid w:val="00533E02"/>
    <w:rsid w:val="00535689"/>
    <w:rsid w:val="00536B91"/>
    <w:rsid w:val="005515FF"/>
    <w:rsid w:val="00554BF8"/>
    <w:rsid w:val="00556A1E"/>
    <w:rsid w:val="005577D4"/>
    <w:rsid w:val="00560C0A"/>
    <w:rsid w:val="005656CA"/>
    <w:rsid w:val="0056656E"/>
    <w:rsid w:val="00571851"/>
    <w:rsid w:val="005724AE"/>
    <w:rsid w:val="00574525"/>
    <w:rsid w:val="005A0765"/>
    <w:rsid w:val="005A217A"/>
    <w:rsid w:val="005A4198"/>
    <w:rsid w:val="005A6948"/>
    <w:rsid w:val="005A7B60"/>
    <w:rsid w:val="005B052C"/>
    <w:rsid w:val="005B0B2D"/>
    <w:rsid w:val="005B1CA6"/>
    <w:rsid w:val="005B7A9D"/>
    <w:rsid w:val="005C00CC"/>
    <w:rsid w:val="005D0E06"/>
    <w:rsid w:val="005D4D37"/>
    <w:rsid w:val="005D5571"/>
    <w:rsid w:val="005D6193"/>
    <w:rsid w:val="005E331D"/>
    <w:rsid w:val="005E6BFA"/>
    <w:rsid w:val="005F24F2"/>
    <w:rsid w:val="005F2D0A"/>
    <w:rsid w:val="005F7CDB"/>
    <w:rsid w:val="00600D37"/>
    <w:rsid w:val="006065C8"/>
    <w:rsid w:val="00615538"/>
    <w:rsid w:val="00631112"/>
    <w:rsid w:val="00637605"/>
    <w:rsid w:val="0064188D"/>
    <w:rsid w:val="00654118"/>
    <w:rsid w:val="006557BA"/>
    <w:rsid w:val="006610FF"/>
    <w:rsid w:val="006618F5"/>
    <w:rsid w:val="006622B6"/>
    <w:rsid w:val="00664935"/>
    <w:rsid w:val="0066702B"/>
    <w:rsid w:val="00674C8D"/>
    <w:rsid w:val="00677A06"/>
    <w:rsid w:val="006833B6"/>
    <w:rsid w:val="006841DB"/>
    <w:rsid w:val="0069413B"/>
    <w:rsid w:val="006A1B97"/>
    <w:rsid w:val="006A1C77"/>
    <w:rsid w:val="006A1FA7"/>
    <w:rsid w:val="006B1DAE"/>
    <w:rsid w:val="006C53AC"/>
    <w:rsid w:val="006D0751"/>
    <w:rsid w:val="006D4248"/>
    <w:rsid w:val="006E2524"/>
    <w:rsid w:val="006E6F6F"/>
    <w:rsid w:val="006F28CB"/>
    <w:rsid w:val="006F2E11"/>
    <w:rsid w:val="006F6A80"/>
    <w:rsid w:val="007015C2"/>
    <w:rsid w:val="00717400"/>
    <w:rsid w:val="00727102"/>
    <w:rsid w:val="00733989"/>
    <w:rsid w:val="00734763"/>
    <w:rsid w:val="00740E77"/>
    <w:rsid w:val="007439F4"/>
    <w:rsid w:val="00746152"/>
    <w:rsid w:val="00764BBF"/>
    <w:rsid w:val="00767DCA"/>
    <w:rsid w:val="00771251"/>
    <w:rsid w:val="007742F3"/>
    <w:rsid w:val="007848AA"/>
    <w:rsid w:val="00787103"/>
    <w:rsid w:val="00792D8F"/>
    <w:rsid w:val="007967AF"/>
    <w:rsid w:val="007A4F7D"/>
    <w:rsid w:val="007A5C1A"/>
    <w:rsid w:val="007A5E7B"/>
    <w:rsid w:val="007B1668"/>
    <w:rsid w:val="007B7F35"/>
    <w:rsid w:val="007C5573"/>
    <w:rsid w:val="007F2238"/>
    <w:rsid w:val="007F76AC"/>
    <w:rsid w:val="00802AF3"/>
    <w:rsid w:val="0080329A"/>
    <w:rsid w:val="00804517"/>
    <w:rsid w:val="008156F5"/>
    <w:rsid w:val="00816996"/>
    <w:rsid w:val="0082335F"/>
    <w:rsid w:val="008327C9"/>
    <w:rsid w:val="00834047"/>
    <w:rsid w:val="00835D1F"/>
    <w:rsid w:val="00836A4E"/>
    <w:rsid w:val="0084135B"/>
    <w:rsid w:val="00852CCF"/>
    <w:rsid w:val="0085471E"/>
    <w:rsid w:val="00860214"/>
    <w:rsid w:val="008704A8"/>
    <w:rsid w:val="00873163"/>
    <w:rsid w:val="00873EC4"/>
    <w:rsid w:val="00875541"/>
    <w:rsid w:val="008766C8"/>
    <w:rsid w:val="0087739E"/>
    <w:rsid w:val="00877428"/>
    <w:rsid w:val="0088295B"/>
    <w:rsid w:val="00886023"/>
    <w:rsid w:val="00886F90"/>
    <w:rsid w:val="008878E1"/>
    <w:rsid w:val="00894474"/>
    <w:rsid w:val="0089747C"/>
    <w:rsid w:val="008A05EE"/>
    <w:rsid w:val="008B2FC8"/>
    <w:rsid w:val="008B6772"/>
    <w:rsid w:val="008C0171"/>
    <w:rsid w:val="008C12D5"/>
    <w:rsid w:val="008C63C5"/>
    <w:rsid w:val="008D1BD4"/>
    <w:rsid w:val="008E743E"/>
    <w:rsid w:val="008F1C5E"/>
    <w:rsid w:val="00900288"/>
    <w:rsid w:val="00904A51"/>
    <w:rsid w:val="00905A88"/>
    <w:rsid w:val="00913B5F"/>
    <w:rsid w:val="00914015"/>
    <w:rsid w:val="009178A6"/>
    <w:rsid w:val="0092629A"/>
    <w:rsid w:val="0093143F"/>
    <w:rsid w:val="00935D7E"/>
    <w:rsid w:val="009402E7"/>
    <w:rsid w:val="00940F08"/>
    <w:rsid w:val="0094232A"/>
    <w:rsid w:val="0094287D"/>
    <w:rsid w:val="00942C11"/>
    <w:rsid w:val="00946583"/>
    <w:rsid w:val="00953ACD"/>
    <w:rsid w:val="00954649"/>
    <w:rsid w:val="00957449"/>
    <w:rsid w:val="00961968"/>
    <w:rsid w:val="00964882"/>
    <w:rsid w:val="0097296F"/>
    <w:rsid w:val="009734EE"/>
    <w:rsid w:val="00973C4C"/>
    <w:rsid w:val="00974BD2"/>
    <w:rsid w:val="00980365"/>
    <w:rsid w:val="00983A0F"/>
    <w:rsid w:val="0098645D"/>
    <w:rsid w:val="009938FE"/>
    <w:rsid w:val="009A3FCB"/>
    <w:rsid w:val="009A5106"/>
    <w:rsid w:val="009C17FB"/>
    <w:rsid w:val="009C698B"/>
    <w:rsid w:val="009C78C1"/>
    <w:rsid w:val="009D3778"/>
    <w:rsid w:val="009E0DA2"/>
    <w:rsid w:val="009E46BC"/>
    <w:rsid w:val="009F188D"/>
    <w:rsid w:val="009F29E4"/>
    <w:rsid w:val="009F34C9"/>
    <w:rsid w:val="009F4FDD"/>
    <w:rsid w:val="00A04F68"/>
    <w:rsid w:val="00A145E6"/>
    <w:rsid w:val="00A250A9"/>
    <w:rsid w:val="00A313B8"/>
    <w:rsid w:val="00A36C21"/>
    <w:rsid w:val="00A4216E"/>
    <w:rsid w:val="00A51369"/>
    <w:rsid w:val="00A65C68"/>
    <w:rsid w:val="00A729B9"/>
    <w:rsid w:val="00A73882"/>
    <w:rsid w:val="00A838EC"/>
    <w:rsid w:val="00A8438A"/>
    <w:rsid w:val="00A90867"/>
    <w:rsid w:val="00A9098D"/>
    <w:rsid w:val="00A90F0D"/>
    <w:rsid w:val="00A91E9A"/>
    <w:rsid w:val="00A93054"/>
    <w:rsid w:val="00A934FC"/>
    <w:rsid w:val="00A94012"/>
    <w:rsid w:val="00AB0C78"/>
    <w:rsid w:val="00AB19C0"/>
    <w:rsid w:val="00AB5099"/>
    <w:rsid w:val="00AB7577"/>
    <w:rsid w:val="00AC07DA"/>
    <w:rsid w:val="00AC0F83"/>
    <w:rsid w:val="00AC3480"/>
    <w:rsid w:val="00AC5551"/>
    <w:rsid w:val="00AC7D2D"/>
    <w:rsid w:val="00AC7D79"/>
    <w:rsid w:val="00AD3712"/>
    <w:rsid w:val="00AE03C6"/>
    <w:rsid w:val="00AE0D04"/>
    <w:rsid w:val="00AE447F"/>
    <w:rsid w:val="00AE7571"/>
    <w:rsid w:val="00AF290F"/>
    <w:rsid w:val="00AF3364"/>
    <w:rsid w:val="00AF4E0A"/>
    <w:rsid w:val="00B03800"/>
    <w:rsid w:val="00B0752D"/>
    <w:rsid w:val="00B11106"/>
    <w:rsid w:val="00B111E8"/>
    <w:rsid w:val="00B207E2"/>
    <w:rsid w:val="00B236FD"/>
    <w:rsid w:val="00B24871"/>
    <w:rsid w:val="00B34128"/>
    <w:rsid w:val="00B52804"/>
    <w:rsid w:val="00B52E6C"/>
    <w:rsid w:val="00B611B8"/>
    <w:rsid w:val="00B61BCA"/>
    <w:rsid w:val="00B63C84"/>
    <w:rsid w:val="00B72101"/>
    <w:rsid w:val="00B81087"/>
    <w:rsid w:val="00B84314"/>
    <w:rsid w:val="00B94133"/>
    <w:rsid w:val="00B976DE"/>
    <w:rsid w:val="00B97CCC"/>
    <w:rsid w:val="00BA050B"/>
    <w:rsid w:val="00BA0D9C"/>
    <w:rsid w:val="00BA31ED"/>
    <w:rsid w:val="00BA64A6"/>
    <w:rsid w:val="00BB01E4"/>
    <w:rsid w:val="00BB65CD"/>
    <w:rsid w:val="00BC3D66"/>
    <w:rsid w:val="00BC54D6"/>
    <w:rsid w:val="00BC7674"/>
    <w:rsid w:val="00BE067B"/>
    <w:rsid w:val="00BE3B26"/>
    <w:rsid w:val="00BF2A4F"/>
    <w:rsid w:val="00BF2DD9"/>
    <w:rsid w:val="00C02436"/>
    <w:rsid w:val="00C06563"/>
    <w:rsid w:val="00C1139A"/>
    <w:rsid w:val="00C167EF"/>
    <w:rsid w:val="00C345E6"/>
    <w:rsid w:val="00C37EEE"/>
    <w:rsid w:val="00C4033A"/>
    <w:rsid w:val="00C42060"/>
    <w:rsid w:val="00C42A64"/>
    <w:rsid w:val="00C42B80"/>
    <w:rsid w:val="00C47FAC"/>
    <w:rsid w:val="00C50090"/>
    <w:rsid w:val="00C5460B"/>
    <w:rsid w:val="00C632CB"/>
    <w:rsid w:val="00C67800"/>
    <w:rsid w:val="00C775B7"/>
    <w:rsid w:val="00C83F2A"/>
    <w:rsid w:val="00C84264"/>
    <w:rsid w:val="00C870A2"/>
    <w:rsid w:val="00C87322"/>
    <w:rsid w:val="00C94841"/>
    <w:rsid w:val="00C9755E"/>
    <w:rsid w:val="00C97EBB"/>
    <w:rsid w:val="00CA52D7"/>
    <w:rsid w:val="00CA6DEA"/>
    <w:rsid w:val="00CA73B9"/>
    <w:rsid w:val="00CB3BFB"/>
    <w:rsid w:val="00CB4BB0"/>
    <w:rsid w:val="00CC356D"/>
    <w:rsid w:val="00CC5349"/>
    <w:rsid w:val="00CD064E"/>
    <w:rsid w:val="00CD0DC2"/>
    <w:rsid w:val="00CD64A0"/>
    <w:rsid w:val="00CD76E4"/>
    <w:rsid w:val="00CE1B3B"/>
    <w:rsid w:val="00CE2CF5"/>
    <w:rsid w:val="00CE73C4"/>
    <w:rsid w:val="00CF0AD9"/>
    <w:rsid w:val="00CF2AA1"/>
    <w:rsid w:val="00CF334C"/>
    <w:rsid w:val="00D01054"/>
    <w:rsid w:val="00D01789"/>
    <w:rsid w:val="00D03F20"/>
    <w:rsid w:val="00D04C02"/>
    <w:rsid w:val="00D06B41"/>
    <w:rsid w:val="00D1317D"/>
    <w:rsid w:val="00D246FD"/>
    <w:rsid w:val="00D250FA"/>
    <w:rsid w:val="00D33E15"/>
    <w:rsid w:val="00D367CA"/>
    <w:rsid w:val="00D420C1"/>
    <w:rsid w:val="00D439AA"/>
    <w:rsid w:val="00D50FE4"/>
    <w:rsid w:val="00D6241E"/>
    <w:rsid w:val="00D65E98"/>
    <w:rsid w:val="00D726A8"/>
    <w:rsid w:val="00D80A16"/>
    <w:rsid w:val="00D9289E"/>
    <w:rsid w:val="00D94A4A"/>
    <w:rsid w:val="00DA0592"/>
    <w:rsid w:val="00DA3365"/>
    <w:rsid w:val="00DB19C2"/>
    <w:rsid w:val="00DB433C"/>
    <w:rsid w:val="00DB5718"/>
    <w:rsid w:val="00DB599E"/>
    <w:rsid w:val="00DB5E35"/>
    <w:rsid w:val="00DC2C08"/>
    <w:rsid w:val="00DC5CE0"/>
    <w:rsid w:val="00DD03C2"/>
    <w:rsid w:val="00DD7756"/>
    <w:rsid w:val="00DE5882"/>
    <w:rsid w:val="00DF0616"/>
    <w:rsid w:val="00DF0C19"/>
    <w:rsid w:val="00E00A77"/>
    <w:rsid w:val="00E01E9A"/>
    <w:rsid w:val="00E022C0"/>
    <w:rsid w:val="00E03B60"/>
    <w:rsid w:val="00E05B31"/>
    <w:rsid w:val="00E142D8"/>
    <w:rsid w:val="00E213B7"/>
    <w:rsid w:val="00E24B67"/>
    <w:rsid w:val="00E34944"/>
    <w:rsid w:val="00E40530"/>
    <w:rsid w:val="00E5065D"/>
    <w:rsid w:val="00E539F2"/>
    <w:rsid w:val="00E63D8F"/>
    <w:rsid w:val="00E64BE2"/>
    <w:rsid w:val="00E663F2"/>
    <w:rsid w:val="00E761FA"/>
    <w:rsid w:val="00E7700D"/>
    <w:rsid w:val="00E776C3"/>
    <w:rsid w:val="00E85E15"/>
    <w:rsid w:val="00E92412"/>
    <w:rsid w:val="00E95033"/>
    <w:rsid w:val="00EA1447"/>
    <w:rsid w:val="00EA1D61"/>
    <w:rsid w:val="00EA3431"/>
    <w:rsid w:val="00EA3DBF"/>
    <w:rsid w:val="00EB3450"/>
    <w:rsid w:val="00EB7D6C"/>
    <w:rsid w:val="00EC0A23"/>
    <w:rsid w:val="00EC632D"/>
    <w:rsid w:val="00EC7FBB"/>
    <w:rsid w:val="00ED3FB3"/>
    <w:rsid w:val="00ED686F"/>
    <w:rsid w:val="00ED789A"/>
    <w:rsid w:val="00EE01EB"/>
    <w:rsid w:val="00EE0417"/>
    <w:rsid w:val="00EE403F"/>
    <w:rsid w:val="00EF1DDA"/>
    <w:rsid w:val="00EF4FF3"/>
    <w:rsid w:val="00EF6FC7"/>
    <w:rsid w:val="00F0476B"/>
    <w:rsid w:val="00F060AD"/>
    <w:rsid w:val="00F07245"/>
    <w:rsid w:val="00F10ECB"/>
    <w:rsid w:val="00F21607"/>
    <w:rsid w:val="00F21F2D"/>
    <w:rsid w:val="00F263B2"/>
    <w:rsid w:val="00F30EE9"/>
    <w:rsid w:val="00F31CA7"/>
    <w:rsid w:val="00F353FC"/>
    <w:rsid w:val="00F41250"/>
    <w:rsid w:val="00F43CCF"/>
    <w:rsid w:val="00F43E60"/>
    <w:rsid w:val="00F47FBF"/>
    <w:rsid w:val="00F50312"/>
    <w:rsid w:val="00F53DD0"/>
    <w:rsid w:val="00F648F5"/>
    <w:rsid w:val="00F65E05"/>
    <w:rsid w:val="00F674DF"/>
    <w:rsid w:val="00F730B8"/>
    <w:rsid w:val="00F734F9"/>
    <w:rsid w:val="00F8025D"/>
    <w:rsid w:val="00F80DA4"/>
    <w:rsid w:val="00F86F54"/>
    <w:rsid w:val="00F90B26"/>
    <w:rsid w:val="00FA4711"/>
    <w:rsid w:val="00FB197D"/>
    <w:rsid w:val="00FB3BFD"/>
    <w:rsid w:val="00FB598C"/>
    <w:rsid w:val="00FB676D"/>
    <w:rsid w:val="00FD40A8"/>
    <w:rsid w:val="00FE29BD"/>
    <w:rsid w:val="00FE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3DA46"/>
  <w15:chartTrackingRefBased/>
  <w15:docId w15:val="{1CB31E4B-FBAA-1446-B0E0-2DBA3A12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6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6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6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6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6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6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6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6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6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6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6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6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6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76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e Williams</dc:creator>
  <cp:keywords/>
  <dc:description/>
  <cp:lastModifiedBy>Anaise Williams</cp:lastModifiedBy>
  <cp:revision>3</cp:revision>
  <dcterms:created xsi:type="dcterms:W3CDTF">2025-10-30T13:56:00Z</dcterms:created>
  <dcterms:modified xsi:type="dcterms:W3CDTF">2025-10-30T14:42:00Z</dcterms:modified>
</cp:coreProperties>
</file>